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8841C" w14:textId="1CB88CBD" w:rsidR="00BC1A77" w:rsidRPr="00D62DF7" w:rsidRDefault="00AE501D" w:rsidP="00EA083F">
      <w:pPr>
        <w:jc w:val="both"/>
        <w:rPr>
          <w:szCs w:val="22"/>
          <w:lang w:val="en-GB"/>
        </w:rPr>
      </w:pPr>
      <w:r w:rsidRPr="00D62DF7">
        <w:rPr>
          <w:b/>
          <w:szCs w:val="22"/>
          <w:lang w:val="en-GB"/>
        </w:rPr>
        <w:t>Table S3</w:t>
      </w:r>
      <w:r w:rsidR="00EE3304">
        <w:rPr>
          <w:b/>
          <w:szCs w:val="22"/>
          <w:lang w:val="en-GB"/>
        </w:rPr>
        <w:t>.</w:t>
      </w:r>
      <w:bookmarkStart w:id="0" w:name="_GoBack"/>
      <w:bookmarkEnd w:id="0"/>
      <w:r w:rsidR="00AD17E1" w:rsidRPr="00D62DF7">
        <w:rPr>
          <w:b/>
          <w:szCs w:val="22"/>
          <w:lang w:val="en-GB"/>
        </w:rPr>
        <w:t xml:space="preserve"> </w:t>
      </w:r>
      <w:r w:rsidR="00660E6D" w:rsidRPr="00D62DF7">
        <w:rPr>
          <w:b/>
          <w:szCs w:val="22"/>
          <w:lang w:val="en-GB"/>
        </w:rPr>
        <w:t>Summary of Generalized Additive Models</w:t>
      </w:r>
      <w:r w:rsidR="00F252A9" w:rsidRPr="00D62DF7">
        <w:rPr>
          <w:b/>
          <w:szCs w:val="22"/>
          <w:lang w:val="en-GB"/>
        </w:rPr>
        <w:t xml:space="preserve"> </w:t>
      </w:r>
      <w:r w:rsidR="00660E6D" w:rsidRPr="00D62DF7">
        <w:rPr>
          <w:b/>
          <w:szCs w:val="22"/>
          <w:lang w:val="en-GB"/>
        </w:rPr>
        <w:t xml:space="preserve">that performed best </w:t>
      </w:r>
      <w:r w:rsidR="00BC1A77" w:rsidRPr="00D62DF7">
        <w:rPr>
          <w:b/>
          <w:szCs w:val="22"/>
          <w:lang w:val="en-GB"/>
        </w:rPr>
        <w:t xml:space="preserve">(based on </w:t>
      </w:r>
      <w:r w:rsidR="00BC1A77" w:rsidRPr="00D62DF7">
        <w:rPr>
          <w:b/>
          <w:i/>
          <w:szCs w:val="22"/>
          <w:lang w:val="en-GB"/>
        </w:rPr>
        <w:t>F</w:t>
      </w:r>
      <w:r w:rsidR="00BC1A77" w:rsidRPr="00D62DF7">
        <w:rPr>
          <w:b/>
          <w:szCs w:val="22"/>
          <w:lang w:val="en-GB"/>
        </w:rPr>
        <w:t>-</w:t>
      </w:r>
      <w:r w:rsidR="006105D5" w:rsidRPr="00D62DF7">
        <w:rPr>
          <w:b/>
          <w:szCs w:val="22"/>
          <w:lang w:val="en-GB"/>
        </w:rPr>
        <w:t xml:space="preserve"> ratio </w:t>
      </w:r>
      <w:r w:rsidR="00BC1A77" w:rsidRPr="00D62DF7">
        <w:rPr>
          <w:b/>
          <w:szCs w:val="22"/>
          <w:lang w:val="en-GB"/>
        </w:rPr>
        <w:t>test</w:t>
      </w:r>
      <w:r w:rsidR="006105D5" w:rsidRPr="00D62DF7">
        <w:rPr>
          <w:b/>
          <w:szCs w:val="22"/>
          <w:lang w:val="en-GB"/>
        </w:rPr>
        <w:t>s</w:t>
      </w:r>
      <w:r w:rsidR="00BC1A77" w:rsidRPr="00D62DF7">
        <w:rPr>
          <w:b/>
          <w:szCs w:val="22"/>
          <w:lang w:val="en-GB"/>
        </w:rPr>
        <w:t xml:space="preserve">) </w:t>
      </w:r>
      <w:r w:rsidR="00660E6D" w:rsidRPr="00D62DF7">
        <w:rPr>
          <w:b/>
          <w:szCs w:val="22"/>
          <w:lang w:val="en-GB"/>
        </w:rPr>
        <w:t xml:space="preserve">in modelling seasonal </w:t>
      </w:r>
      <w:r w:rsidR="00F252A9" w:rsidRPr="00D62DF7">
        <w:rPr>
          <w:b/>
          <w:szCs w:val="22"/>
          <w:lang w:val="en-GB"/>
        </w:rPr>
        <w:t xml:space="preserve">biomass anomalies </w:t>
      </w:r>
      <w:r w:rsidR="00660E6D" w:rsidRPr="00D62DF7">
        <w:rPr>
          <w:b/>
          <w:szCs w:val="22"/>
          <w:lang w:val="en-GB"/>
        </w:rPr>
        <w:t xml:space="preserve">of each of our </w:t>
      </w:r>
      <w:r w:rsidR="00F252A9" w:rsidRPr="00D62DF7">
        <w:rPr>
          <w:b/>
          <w:szCs w:val="22"/>
          <w:lang w:val="en-GB"/>
        </w:rPr>
        <w:t>model species</w:t>
      </w:r>
      <w:r w:rsidR="00671E33" w:rsidRPr="00D62DF7">
        <w:rPr>
          <w:b/>
          <w:szCs w:val="22"/>
          <w:lang w:val="en-GB"/>
        </w:rPr>
        <w:t xml:space="preserve"> as a function of time</w:t>
      </w:r>
      <w:r w:rsidR="00671E33" w:rsidRPr="00D62DF7">
        <w:rPr>
          <w:szCs w:val="22"/>
          <w:lang w:val="en-GB"/>
        </w:rPr>
        <w:t>.</w:t>
      </w:r>
      <w:r w:rsidR="005F7102" w:rsidRPr="00D62DF7">
        <w:rPr>
          <w:szCs w:val="22"/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page" w:tblpX="2269" w:tblpY="1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040"/>
        <w:gridCol w:w="981"/>
        <w:gridCol w:w="1370"/>
        <w:gridCol w:w="1134"/>
        <w:gridCol w:w="992"/>
      </w:tblGrid>
      <w:tr w:rsidR="00EA083F" w:rsidRPr="00D62DF7" w14:paraId="7E1C93F1" w14:textId="77777777" w:rsidTr="00EA083F">
        <w:tc>
          <w:tcPr>
            <w:tcW w:w="35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2AA289B" w14:textId="77777777" w:rsidR="00EA083F" w:rsidRPr="00D62DF7" w:rsidRDefault="00EA083F" w:rsidP="00EA083F">
            <w:pPr>
              <w:spacing w:before="120" w:after="60"/>
              <w:rPr>
                <w:sz w:val="18"/>
                <w:szCs w:val="18"/>
                <w:lang w:val="en-GB"/>
              </w:rPr>
            </w:pPr>
            <w:proofErr w:type="spellStart"/>
            <w:r w:rsidRPr="00D62DF7">
              <w:rPr>
                <w:b/>
                <w:i/>
                <w:sz w:val="18"/>
                <w:szCs w:val="18"/>
                <w:lang w:val="en-GB"/>
              </w:rPr>
              <w:t>Acartia</w:t>
            </w:r>
            <w:proofErr w:type="spellEnd"/>
            <w:r w:rsidRPr="00D62DF7">
              <w:rPr>
                <w:b/>
                <w:sz w:val="18"/>
                <w:szCs w:val="18"/>
                <w:lang w:val="en-GB"/>
              </w:rPr>
              <w:t xml:space="preserve"> spp. - Spring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4E48704" w14:textId="77777777" w:rsidR="00EA083F" w:rsidRPr="00D62DF7" w:rsidRDefault="00EA083F" w:rsidP="00EA083F">
            <w:pPr>
              <w:spacing w:before="120" w:after="60"/>
              <w:rPr>
                <w:sz w:val="18"/>
                <w:szCs w:val="18"/>
                <w:lang w:val="en-GB"/>
              </w:rPr>
            </w:pPr>
            <w:proofErr w:type="spellStart"/>
            <w:r w:rsidRPr="00D62DF7">
              <w:rPr>
                <w:b/>
                <w:i/>
                <w:sz w:val="18"/>
                <w:szCs w:val="18"/>
                <w:lang w:val="en-GB"/>
              </w:rPr>
              <w:t>Acartia</w:t>
            </w:r>
            <w:proofErr w:type="spellEnd"/>
            <w:r w:rsidRPr="00D62DF7">
              <w:rPr>
                <w:b/>
                <w:sz w:val="18"/>
                <w:szCs w:val="18"/>
                <w:lang w:val="en-GB"/>
              </w:rPr>
              <w:t xml:space="preserve"> spp. - Summer</w:t>
            </w:r>
          </w:p>
        </w:tc>
      </w:tr>
      <w:tr w:rsidR="00EA083F" w:rsidRPr="00D62DF7" w14:paraId="2AD8283E" w14:textId="77777777" w:rsidTr="00EA083F">
        <w:tc>
          <w:tcPr>
            <w:tcW w:w="15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9648F8B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1E39F3E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60B589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D212275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B33CC9B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3D1193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EA083F" w:rsidRPr="00D62DF7" w14:paraId="4B775F1E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418CA578" w14:textId="77777777" w:rsidR="00EA083F" w:rsidRPr="00D62DF7" w:rsidRDefault="00EA083F" w:rsidP="00EA083F">
            <w:pPr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4BB4C95B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-0.26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719D7CF3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41CF6EC3" w14:textId="77777777" w:rsidR="00EA083F" w:rsidRPr="00D62DF7" w:rsidRDefault="00EA083F" w:rsidP="00EA083F">
            <w:pPr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DD90BAD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-0.1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AA1C7B6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EA083F" w:rsidRPr="00D62DF7" w14:paraId="4890EBA8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3D88DF1C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Smooth term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46E40D83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sz w:val="18"/>
                <w:szCs w:val="18"/>
                <w:lang w:val="en-GB"/>
              </w:rPr>
              <w:t>edf</w:t>
            </w:r>
            <w:proofErr w:type="spellEnd"/>
            <w:proofErr w:type="gramEnd"/>
          </w:p>
        </w:tc>
        <w:tc>
          <w:tcPr>
            <w:tcW w:w="981" w:type="dxa"/>
            <w:shd w:val="clear" w:color="auto" w:fill="BFBFBF" w:themeFill="background1" w:themeFillShade="BF"/>
          </w:tcPr>
          <w:p w14:paraId="35E73A59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02B6476C" w14:textId="2352FCD9" w:rsidR="00EA083F" w:rsidRPr="00D62DF7" w:rsidRDefault="001935AD" w:rsidP="00EA083F">
            <w:pPr>
              <w:spacing w:before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ooth </w:t>
            </w:r>
            <w:r w:rsidR="00EA083F" w:rsidRPr="00D62DF7">
              <w:rPr>
                <w:sz w:val="18"/>
                <w:szCs w:val="18"/>
                <w:lang w:val="en-GB"/>
              </w:rPr>
              <w:t>ter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5DE9A9B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sz w:val="18"/>
                <w:szCs w:val="18"/>
                <w:lang w:val="en-GB"/>
              </w:rPr>
              <w:t>edf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BFBFBF" w:themeFill="background1" w:themeFillShade="BF"/>
          </w:tcPr>
          <w:p w14:paraId="67DDF1C4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EA083F" w:rsidRPr="00D62DF7" w14:paraId="7ACE9FF1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7AAD64BE" w14:textId="77777777" w:rsidR="00EA083F" w:rsidRPr="00D62DF7" w:rsidRDefault="00EA083F" w:rsidP="00EA083F">
            <w:pPr>
              <w:rPr>
                <w:i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r w:rsidRPr="00D62DF7">
              <w:rPr>
                <w:i/>
                <w:sz w:val="18"/>
                <w:szCs w:val="18"/>
                <w:vertAlign w:val="subscript"/>
                <w:lang w:val="en-GB"/>
              </w:rPr>
              <w:t>BB</w:t>
            </w:r>
            <w:proofErr w:type="spellEnd"/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68FECF9F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1.90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126FF7AF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6C7D9DC8" w14:textId="77777777" w:rsidR="00EA083F" w:rsidRPr="00D62DF7" w:rsidRDefault="00EA083F" w:rsidP="00EA083F">
            <w:pPr>
              <w:rPr>
                <w:i/>
                <w:sz w:val="18"/>
                <w:szCs w:val="18"/>
                <w:vertAlign w:val="subscript"/>
                <w:lang w:val="en-GB"/>
              </w:rPr>
            </w:pPr>
            <w:proofErr w:type="spellStart"/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r w:rsidRPr="00D62DF7">
              <w:rPr>
                <w:i/>
                <w:sz w:val="18"/>
                <w:szCs w:val="18"/>
                <w:vertAlign w:val="subscript"/>
                <w:lang w:val="en-GB"/>
              </w:rPr>
              <w:t>BB</w:t>
            </w:r>
            <w:proofErr w:type="spellEnd"/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A1AFE1D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58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936D22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EA083F" w:rsidRPr="00D62DF7" w14:paraId="1BB21609" w14:textId="77777777" w:rsidTr="00EA083F">
        <w:trPr>
          <w:trHeight w:val="73"/>
        </w:trPr>
        <w:tc>
          <w:tcPr>
            <w:tcW w:w="1537" w:type="dxa"/>
            <w:shd w:val="clear" w:color="auto" w:fill="BFBFBF" w:themeFill="background1" w:themeFillShade="BF"/>
          </w:tcPr>
          <w:p w14:paraId="63DAE4A6" w14:textId="77777777" w:rsidR="00EA083F" w:rsidRPr="00D62DF7" w:rsidRDefault="00EA083F" w:rsidP="00EA083F">
            <w:pPr>
              <w:rPr>
                <w:i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r w:rsidRPr="00D62DF7">
              <w:rPr>
                <w:i/>
                <w:sz w:val="18"/>
                <w:szCs w:val="18"/>
                <w:vertAlign w:val="subscript"/>
                <w:lang w:val="en-GB"/>
              </w:rPr>
              <w:t>GD</w:t>
            </w:r>
            <w:proofErr w:type="spellEnd"/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5F829722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2FECE398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2DE41BCE" w14:textId="77777777" w:rsidR="00EA083F" w:rsidRPr="00D62DF7" w:rsidRDefault="00EA083F" w:rsidP="00EA083F">
            <w:pPr>
              <w:rPr>
                <w:i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r w:rsidRPr="00D62DF7">
              <w:rPr>
                <w:i/>
                <w:sz w:val="18"/>
                <w:szCs w:val="18"/>
                <w:vertAlign w:val="subscript"/>
                <w:lang w:val="en-GB"/>
              </w:rPr>
              <w:t>GD</w:t>
            </w:r>
            <w:proofErr w:type="spellEnd"/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0B82A8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7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BA03230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EA083F" w:rsidRPr="00D62DF7" w14:paraId="38839C14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1A040C65" w14:textId="77777777" w:rsidR="00EA083F" w:rsidRPr="00D62DF7" w:rsidRDefault="00EA083F" w:rsidP="00EA083F">
            <w:pPr>
              <w:rPr>
                <w:i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r w:rsidRPr="00D62DF7">
              <w:rPr>
                <w:i/>
                <w:sz w:val="18"/>
                <w:szCs w:val="18"/>
                <w:vertAlign w:val="subscript"/>
                <w:lang w:val="en-GB"/>
              </w:rPr>
              <w:t>GB</w:t>
            </w:r>
            <w:proofErr w:type="spellEnd"/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285C5037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67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787E196E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18A28DCB" w14:textId="77777777" w:rsidR="00EA083F" w:rsidRPr="00D62DF7" w:rsidRDefault="00EA083F" w:rsidP="00EA083F">
            <w:pPr>
              <w:rPr>
                <w:i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r w:rsidRPr="00D62DF7">
              <w:rPr>
                <w:i/>
                <w:sz w:val="18"/>
                <w:szCs w:val="18"/>
                <w:vertAlign w:val="subscript"/>
                <w:lang w:val="en-GB"/>
              </w:rPr>
              <w:t>GB</w:t>
            </w:r>
            <w:proofErr w:type="spellEnd"/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F266FE7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09FAB82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 xml:space="preserve">  0.003</w:t>
            </w:r>
          </w:p>
        </w:tc>
      </w:tr>
      <w:tr w:rsidR="00EA083F" w:rsidRPr="00D62DF7" w14:paraId="68E47E19" w14:textId="77777777" w:rsidTr="00EA083F">
        <w:tc>
          <w:tcPr>
            <w:tcW w:w="355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077CDD" w14:textId="30C6D4DD" w:rsidR="00EA083F" w:rsidRPr="00D62DF7" w:rsidRDefault="00EA083F" w:rsidP="00EA083F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R</w:t>
            </w:r>
            <w:r w:rsidRPr="00D62DF7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5AD">
              <w:rPr>
                <w:sz w:val="18"/>
                <w:szCs w:val="18"/>
                <w:lang w:val="en-GB"/>
              </w:rPr>
              <w:t>=0.608</w:t>
            </w:r>
          </w:p>
        </w:tc>
        <w:tc>
          <w:tcPr>
            <w:tcW w:w="3496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64DFCB5" w14:textId="40F1D9D8" w:rsidR="00EA083F" w:rsidRPr="00D62DF7" w:rsidRDefault="00EA083F" w:rsidP="00EA083F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R</w:t>
            </w:r>
            <w:r w:rsidRPr="00D62DF7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5AD">
              <w:rPr>
                <w:sz w:val="18"/>
                <w:szCs w:val="18"/>
                <w:lang w:val="en-GB"/>
              </w:rPr>
              <w:t xml:space="preserve"> - adj. =0.42</w:t>
            </w:r>
          </w:p>
        </w:tc>
      </w:tr>
      <w:tr w:rsidR="00EA083F" w:rsidRPr="00D62DF7" w14:paraId="5D7B434A" w14:textId="77777777" w:rsidTr="00EA083F">
        <w:tc>
          <w:tcPr>
            <w:tcW w:w="3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C676D3" w14:textId="77777777" w:rsidR="00EA083F" w:rsidRPr="00D62DF7" w:rsidRDefault="00EA083F" w:rsidP="00EA083F">
            <w:pPr>
              <w:spacing w:before="120" w:after="60"/>
              <w:rPr>
                <w:sz w:val="18"/>
                <w:szCs w:val="18"/>
                <w:lang w:val="en-GB"/>
              </w:rPr>
            </w:pPr>
            <w:proofErr w:type="spellStart"/>
            <w:r w:rsidRPr="00D62DF7">
              <w:rPr>
                <w:b/>
                <w:i/>
                <w:sz w:val="18"/>
                <w:szCs w:val="18"/>
                <w:lang w:val="en-GB"/>
              </w:rPr>
              <w:t>Temora</w:t>
            </w:r>
            <w:proofErr w:type="spellEnd"/>
            <w:r w:rsidRPr="00D62DF7"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62DF7">
              <w:rPr>
                <w:b/>
                <w:i/>
                <w:sz w:val="18"/>
                <w:szCs w:val="18"/>
                <w:lang w:val="en-GB"/>
              </w:rPr>
              <w:t>longicornis</w:t>
            </w:r>
            <w:proofErr w:type="spellEnd"/>
            <w:r w:rsidRPr="00D62DF7">
              <w:rPr>
                <w:b/>
                <w:sz w:val="18"/>
                <w:szCs w:val="18"/>
                <w:lang w:val="en-GB"/>
              </w:rPr>
              <w:t xml:space="preserve"> - Spring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C94C26" w14:textId="77777777" w:rsidR="00EA083F" w:rsidRPr="00D62DF7" w:rsidRDefault="00EA083F" w:rsidP="00EA083F">
            <w:pPr>
              <w:spacing w:before="120" w:after="60"/>
              <w:rPr>
                <w:sz w:val="18"/>
                <w:szCs w:val="18"/>
                <w:lang w:val="en-GB"/>
              </w:rPr>
            </w:pPr>
            <w:r w:rsidRPr="00D62DF7">
              <w:rPr>
                <w:b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proofErr w:type="gramStart"/>
            <w:r w:rsidRPr="00D62DF7">
              <w:rPr>
                <w:b/>
                <w:i/>
                <w:sz w:val="18"/>
                <w:szCs w:val="18"/>
                <w:lang w:val="en-GB"/>
              </w:rPr>
              <w:t>longicornis</w:t>
            </w:r>
            <w:proofErr w:type="spellEnd"/>
            <w:proofErr w:type="gramEnd"/>
            <w:r w:rsidRPr="00D62DF7">
              <w:rPr>
                <w:b/>
                <w:sz w:val="18"/>
                <w:szCs w:val="18"/>
                <w:lang w:val="en-GB"/>
              </w:rPr>
              <w:t xml:space="preserve"> - Summer</w:t>
            </w:r>
          </w:p>
        </w:tc>
      </w:tr>
      <w:tr w:rsidR="00EA083F" w:rsidRPr="00D62DF7" w14:paraId="775E9990" w14:textId="77777777" w:rsidTr="00EA083F">
        <w:tc>
          <w:tcPr>
            <w:tcW w:w="1537" w:type="dxa"/>
            <w:tcBorders>
              <w:top w:val="single" w:sz="4" w:space="0" w:color="auto"/>
            </w:tcBorders>
          </w:tcPr>
          <w:p w14:paraId="5CD166E4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8652014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A8C84A6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4BC97E90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09453D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1F05A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EA083F" w:rsidRPr="00D62DF7" w14:paraId="73C73E5C" w14:textId="77777777" w:rsidTr="00EA083F">
        <w:tc>
          <w:tcPr>
            <w:tcW w:w="1537" w:type="dxa"/>
          </w:tcPr>
          <w:p w14:paraId="03362699" w14:textId="77777777" w:rsidR="00EA083F" w:rsidRPr="00D62DF7" w:rsidRDefault="00EA083F" w:rsidP="00EA083F">
            <w:pPr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40" w:type="dxa"/>
          </w:tcPr>
          <w:p w14:paraId="4F7363AB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-0.21</w:t>
            </w:r>
          </w:p>
        </w:tc>
        <w:tc>
          <w:tcPr>
            <w:tcW w:w="981" w:type="dxa"/>
          </w:tcPr>
          <w:p w14:paraId="18C377C9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</w:tcPr>
          <w:p w14:paraId="1DD70A47" w14:textId="77777777" w:rsidR="00EA083F" w:rsidRPr="00D62DF7" w:rsidRDefault="00EA083F" w:rsidP="00EA083F">
            <w:pPr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5DB1F85E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2" w:type="dxa"/>
          </w:tcPr>
          <w:p w14:paraId="0F921F4B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0.97</w:t>
            </w:r>
          </w:p>
        </w:tc>
      </w:tr>
      <w:tr w:rsidR="00EA083F" w:rsidRPr="00D62DF7" w14:paraId="726F6DA9" w14:textId="77777777" w:rsidTr="00EA083F">
        <w:tc>
          <w:tcPr>
            <w:tcW w:w="1537" w:type="dxa"/>
          </w:tcPr>
          <w:p w14:paraId="3DB03F84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Smooth term</w:t>
            </w:r>
          </w:p>
        </w:tc>
        <w:tc>
          <w:tcPr>
            <w:tcW w:w="1040" w:type="dxa"/>
          </w:tcPr>
          <w:p w14:paraId="2D817A9A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sz w:val="18"/>
                <w:szCs w:val="18"/>
                <w:lang w:val="en-GB"/>
              </w:rPr>
              <w:t>edf</w:t>
            </w:r>
            <w:proofErr w:type="spellEnd"/>
            <w:proofErr w:type="gramEnd"/>
          </w:p>
        </w:tc>
        <w:tc>
          <w:tcPr>
            <w:tcW w:w="981" w:type="dxa"/>
          </w:tcPr>
          <w:p w14:paraId="5B494301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70" w:type="dxa"/>
          </w:tcPr>
          <w:p w14:paraId="249C6E22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Smooth term</w:t>
            </w:r>
          </w:p>
        </w:tc>
        <w:tc>
          <w:tcPr>
            <w:tcW w:w="1134" w:type="dxa"/>
          </w:tcPr>
          <w:p w14:paraId="2039CFFE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sz w:val="18"/>
                <w:szCs w:val="18"/>
                <w:lang w:val="en-GB"/>
              </w:rPr>
              <w:t>edf</w:t>
            </w:r>
            <w:proofErr w:type="spellEnd"/>
            <w:proofErr w:type="gramEnd"/>
          </w:p>
        </w:tc>
        <w:tc>
          <w:tcPr>
            <w:tcW w:w="992" w:type="dxa"/>
          </w:tcPr>
          <w:p w14:paraId="64ECFB3E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EA083F" w:rsidRPr="00D62DF7" w14:paraId="5E3011F3" w14:textId="77777777" w:rsidTr="00EA083F">
        <w:tc>
          <w:tcPr>
            <w:tcW w:w="1537" w:type="dxa"/>
          </w:tcPr>
          <w:p w14:paraId="37CEDB10" w14:textId="77777777" w:rsidR="00EA083F" w:rsidRPr="00D62DF7" w:rsidRDefault="00EA083F" w:rsidP="00EA083F">
            <w:pPr>
              <w:rPr>
                <w:i/>
                <w:sz w:val="18"/>
                <w:szCs w:val="18"/>
                <w:vertAlign w:val="subscript"/>
                <w:lang w:val="en-GB"/>
              </w:rPr>
            </w:pPr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040" w:type="dxa"/>
          </w:tcPr>
          <w:p w14:paraId="15B6D998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87</w:t>
            </w:r>
          </w:p>
        </w:tc>
        <w:tc>
          <w:tcPr>
            <w:tcW w:w="981" w:type="dxa"/>
          </w:tcPr>
          <w:p w14:paraId="22C65B76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</w:tcPr>
          <w:p w14:paraId="2EAF7D08" w14:textId="77777777" w:rsidR="00EA083F" w:rsidRPr="00D62DF7" w:rsidRDefault="00EA083F" w:rsidP="00EA083F">
            <w:pPr>
              <w:rPr>
                <w:i/>
                <w:sz w:val="18"/>
                <w:szCs w:val="18"/>
                <w:vertAlign w:val="subscript"/>
                <w:lang w:val="en-GB"/>
              </w:rPr>
            </w:pPr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134" w:type="dxa"/>
          </w:tcPr>
          <w:p w14:paraId="1D5C7A78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06</w:t>
            </w:r>
          </w:p>
        </w:tc>
        <w:tc>
          <w:tcPr>
            <w:tcW w:w="992" w:type="dxa"/>
          </w:tcPr>
          <w:p w14:paraId="7FD309E8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0.07</w:t>
            </w:r>
          </w:p>
        </w:tc>
      </w:tr>
      <w:tr w:rsidR="00EA083F" w:rsidRPr="00D62DF7" w14:paraId="4A69B216" w14:textId="77777777" w:rsidTr="00EA083F">
        <w:tc>
          <w:tcPr>
            <w:tcW w:w="3558" w:type="dxa"/>
            <w:gridSpan w:val="3"/>
            <w:tcBorders>
              <w:bottom w:val="single" w:sz="4" w:space="0" w:color="auto"/>
            </w:tcBorders>
          </w:tcPr>
          <w:p w14:paraId="752D7D1A" w14:textId="72DC4A31" w:rsidR="00EA083F" w:rsidRPr="00D62DF7" w:rsidRDefault="00EA083F" w:rsidP="00EA083F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R</w:t>
            </w:r>
            <w:r w:rsidRPr="00D62DF7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5AD">
              <w:rPr>
                <w:sz w:val="18"/>
                <w:szCs w:val="18"/>
                <w:lang w:val="en-GB"/>
              </w:rPr>
              <w:t xml:space="preserve"> - adj. =0.417</w:t>
            </w:r>
          </w:p>
        </w:tc>
        <w:tc>
          <w:tcPr>
            <w:tcW w:w="3496" w:type="dxa"/>
            <w:gridSpan w:val="3"/>
            <w:tcBorders>
              <w:bottom w:val="single" w:sz="4" w:space="0" w:color="auto"/>
            </w:tcBorders>
          </w:tcPr>
          <w:p w14:paraId="6D2548E0" w14:textId="3C86671C" w:rsidR="00EA083F" w:rsidRPr="00D62DF7" w:rsidRDefault="00EA083F" w:rsidP="00EA083F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R</w:t>
            </w:r>
            <w:r w:rsidRPr="00D62DF7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5AD">
              <w:rPr>
                <w:sz w:val="18"/>
                <w:szCs w:val="18"/>
                <w:lang w:val="en-GB"/>
              </w:rPr>
              <w:t xml:space="preserve"> - adj. =0.038</w:t>
            </w:r>
          </w:p>
        </w:tc>
      </w:tr>
      <w:tr w:rsidR="00EA083F" w:rsidRPr="00D62DF7" w14:paraId="6CAC911A" w14:textId="77777777" w:rsidTr="00EA083F">
        <w:tc>
          <w:tcPr>
            <w:tcW w:w="35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3E1C172" w14:textId="77777777" w:rsidR="00EA083F" w:rsidRPr="00D62DF7" w:rsidRDefault="00EA083F" w:rsidP="00EA083F">
            <w:pPr>
              <w:spacing w:before="120" w:after="60"/>
              <w:rPr>
                <w:sz w:val="18"/>
                <w:szCs w:val="18"/>
                <w:lang w:val="en-GB"/>
              </w:rPr>
            </w:pPr>
            <w:proofErr w:type="spellStart"/>
            <w:r w:rsidRPr="00D62DF7">
              <w:rPr>
                <w:b/>
                <w:i/>
                <w:sz w:val="18"/>
                <w:szCs w:val="18"/>
                <w:lang w:val="en-GB"/>
              </w:rPr>
              <w:t>Pseudocalanus</w:t>
            </w:r>
            <w:proofErr w:type="spellEnd"/>
            <w:r w:rsidRPr="00D62DF7"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62DF7">
              <w:rPr>
                <w:b/>
                <w:i/>
                <w:sz w:val="18"/>
                <w:szCs w:val="18"/>
                <w:lang w:val="en-GB"/>
              </w:rPr>
              <w:t>acuspes</w:t>
            </w:r>
            <w:proofErr w:type="spellEnd"/>
            <w:r w:rsidRPr="00D62DF7">
              <w:rPr>
                <w:b/>
                <w:sz w:val="18"/>
                <w:szCs w:val="18"/>
                <w:lang w:val="en-GB"/>
              </w:rPr>
              <w:t xml:space="preserve"> - Spring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C708E2" w14:textId="77777777" w:rsidR="00EA083F" w:rsidRPr="00D62DF7" w:rsidRDefault="00EA083F" w:rsidP="00EA083F">
            <w:pPr>
              <w:spacing w:before="120" w:after="60"/>
              <w:rPr>
                <w:sz w:val="18"/>
                <w:szCs w:val="18"/>
                <w:lang w:val="en-GB"/>
              </w:rPr>
            </w:pPr>
            <w:r w:rsidRPr="00D62DF7">
              <w:rPr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proofErr w:type="gramStart"/>
            <w:r w:rsidRPr="00D62DF7">
              <w:rPr>
                <w:b/>
                <w:i/>
                <w:sz w:val="18"/>
                <w:szCs w:val="18"/>
                <w:lang w:val="en-GB"/>
              </w:rPr>
              <w:t>acuspes</w:t>
            </w:r>
            <w:proofErr w:type="spellEnd"/>
            <w:proofErr w:type="gramEnd"/>
            <w:r w:rsidRPr="00D62DF7">
              <w:rPr>
                <w:b/>
                <w:sz w:val="18"/>
                <w:szCs w:val="18"/>
                <w:lang w:val="en-GB"/>
              </w:rPr>
              <w:t xml:space="preserve"> - Summer</w:t>
            </w:r>
          </w:p>
        </w:tc>
      </w:tr>
      <w:tr w:rsidR="00EA083F" w:rsidRPr="00D62DF7" w14:paraId="0CD4EC68" w14:textId="77777777" w:rsidTr="00EA083F">
        <w:tc>
          <w:tcPr>
            <w:tcW w:w="15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3478BD5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ACC27BE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51D9B28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BD64664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65743A5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CCAD832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EA083F" w:rsidRPr="00D62DF7" w14:paraId="56C05EDB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5F7DF72B" w14:textId="77777777" w:rsidR="00EA083F" w:rsidRPr="00D62DF7" w:rsidRDefault="00EA083F" w:rsidP="00EA083F">
            <w:pPr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7E801EF5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1430A441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2919FFD9" w14:textId="77777777" w:rsidR="00EA083F" w:rsidRPr="00D62DF7" w:rsidRDefault="00EA083F" w:rsidP="00EA083F">
            <w:pPr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78DE14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EC9295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EA083F" w:rsidRPr="00D62DF7" w14:paraId="29C4BFB6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2D03D3A6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Smooth term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06DB43DA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sz w:val="18"/>
                <w:szCs w:val="18"/>
                <w:lang w:val="en-GB"/>
              </w:rPr>
              <w:t>edf</w:t>
            </w:r>
            <w:proofErr w:type="spellEnd"/>
            <w:proofErr w:type="gramEnd"/>
          </w:p>
        </w:tc>
        <w:tc>
          <w:tcPr>
            <w:tcW w:w="981" w:type="dxa"/>
            <w:shd w:val="clear" w:color="auto" w:fill="BFBFBF" w:themeFill="background1" w:themeFillShade="BF"/>
          </w:tcPr>
          <w:p w14:paraId="24C6ACAF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74DB68AC" w14:textId="77777777" w:rsidR="00EA083F" w:rsidRPr="00D62DF7" w:rsidRDefault="00EA083F" w:rsidP="00EA083F">
            <w:pPr>
              <w:spacing w:before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Smooth ter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04B8A0B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2DF7">
              <w:rPr>
                <w:sz w:val="18"/>
                <w:szCs w:val="18"/>
                <w:lang w:val="en-GB"/>
              </w:rPr>
              <w:t>edf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BFBFBF" w:themeFill="background1" w:themeFillShade="BF"/>
          </w:tcPr>
          <w:p w14:paraId="0CFB8FB5" w14:textId="77777777" w:rsidR="00EA083F" w:rsidRPr="00D62DF7" w:rsidRDefault="00EA083F" w:rsidP="00EA083F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D62DF7">
              <w:rPr>
                <w:sz w:val="18"/>
                <w:szCs w:val="18"/>
                <w:lang w:val="en-GB"/>
              </w:rPr>
              <w:t>p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EA083F" w:rsidRPr="00D62DF7" w14:paraId="1EFADFE2" w14:textId="77777777" w:rsidTr="00EA083F">
        <w:tc>
          <w:tcPr>
            <w:tcW w:w="1537" w:type="dxa"/>
            <w:shd w:val="clear" w:color="auto" w:fill="BFBFBF" w:themeFill="background1" w:themeFillShade="BF"/>
          </w:tcPr>
          <w:p w14:paraId="7BFB825A" w14:textId="77777777" w:rsidR="00EA083F" w:rsidRPr="00D62DF7" w:rsidRDefault="00EA083F" w:rsidP="00EA083F">
            <w:pPr>
              <w:rPr>
                <w:i/>
                <w:sz w:val="18"/>
                <w:szCs w:val="18"/>
                <w:vertAlign w:val="subscript"/>
                <w:lang w:val="en-GB"/>
              </w:rPr>
            </w:pPr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040" w:type="dxa"/>
            <w:shd w:val="clear" w:color="auto" w:fill="BFBFBF" w:themeFill="background1" w:themeFillShade="BF"/>
          </w:tcPr>
          <w:p w14:paraId="7AC4C3B5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92</w:t>
            </w:r>
          </w:p>
        </w:tc>
        <w:tc>
          <w:tcPr>
            <w:tcW w:w="981" w:type="dxa"/>
            <w:shd w:val="clear" w:color="auto" w:fill="BFBFBF" w:themeFill="background1" w:themeFillShade="BF"/>
          </w:tcPr>
          <w:p w14:paraId="6994F142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BFBFBF" w:themeFill="background1" w:themeFillShade="BF"/>
          </w:tcPr>
          <w:p w14:paraId="11F87095" w14:textId="77777777" w:rsidR="00EA083F" w:rsidRPr="00D62DF7" w:rsidRDefault="00EA083F" w:rsidP="00EA083F">
            <w:pPr>
              <w:rPr>
                <w:i/>
                <w:sz w:val="18"/>
                <w:szCs w:val="18"/>
                <w:vertAlign w:val="subscript"/>
                <w:lang w:val="en-GB"/>
              </w:rPr>
            </w:pPr>
            <w:proofErr w:type="gramStart"/>
            <w:r w:rsidRPr="00D62DF7">
              <w:rPr>
                <w:i/>
                <w:sz w:val="18"/>
                <w:szCs w:val="18"/>
                <w:lang w:val="en-GB"/>
              </w:rPr>
              <w:t>f</w:t>
            </w:r>
            <w:proofErr w:type="gramEnd"/>
            <w:r w:rsidRPr="00D62DF7">
              <w:rPr>
                <w:sz w:val="18"/>
                <w:szCs w:val="18"/>
                <w:lang w:val="en-GB"/>
              </w:rPr>
              <w:t>(Year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303C46C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2.97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29310DE" w14:textId="77777777" w:rsidR="00EA083F" w:rsidRPr="00D62DF7" w:rsidRDefault="00EA083F" w:rsidP="00EA083F">
            <w:pPr>
              <w:jc w:val="center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EA083F" w:rsidRPr="00D62DF7" w14:paraId="23BC70F0" w14:textId="77777777" w:rsidTr="00EA083F">
        <w:tc>
          <w:tcPr>
            <w:tcW w:w="355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6B934E" w14:textId="52A4EDA3" w:rsidR="00EA083F" w:rsidRPr="00D62DF7" w:rsidRDefault="00EA083F" w:rsidP="00EA083F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R</w:t>
            </w:r>
            <w:r w:rsidRPr="00D62DF7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5AD">
              <w:rPr>
                <w:sz w:val="18"/>
                <w:szCs w:val="18"/>
                <w:lang w:val="en-GB"/>
              </w:rPr>
              <w:t xml:space="preserve"> - adj. =0.163</w:t>
            </w:r>
          </w:p>
        </w:tc>
        <w:tc>
          <w:tcPr>
            <w:tcW w:w="3496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EFEE5A3" w14:textId="3FC962DF" w:rsidR="00EA083F" w:rsidRPr="00D62DF7" w:rsidRDefault="00EA083F" w:rsidP="00EA083F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D62DF7">
              <w:rPr>
                <w:sz w:val="18"/>
                <w:szCs w:val="18"/>
                <w:lang w:val="en-GB"/>
              </w:rPr>
              <w:t>R</w:t>
            </w:r>
            <w:r w:rsidRPr="00D62DF7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="001935AD">
              <w:rPr>
                <w:sz w:val="18"/>
                <w:szCs w:val="18"/>
                <w:lang w:val="en-GB"/>
              </w:rPr>
              <w:t xml:space="preserve"> - adj. =0.361</w:t>
            </w:r>
          </w:p>
        </w:tc>
      </w:tr>
    </w:tbl>
    <w:p w14:paraId="43BCF182" w14:textId="77777777" w:rsidR="00531E40" w:rsidRPr="00D62DF7" w:rsidRDefault="00531E40">
      <w:pPr>
        <w:rPr>
          <w:lang w:val="en-GB"/>
        </w:rPr>
      </w:pPr>
    </w:p>
    <w:p w14:paraId="0F456F0C" w14:textId="77777777" w:rsidR="00EA083F" w:rsidRPr="00D62DF7" w:rsidRDefault="00EA083F">
      <w:pPr>
        <w:rPr>
          <w:sz w:val="16"/>
          <w:szCs w:val="16"/>
          <w:lang w:val="en-GB"/>
        </w:rPr>
      </w:pPr>
    </w:p>
    <w:p w14:paraId="75C1DA40" w14:textId="77777777" w:rsidR="00EA083F" w:rsidRPr="00D62DF7" w:rsidRDefault="00EA083F">
      <w:pPr>
        <w:rPr>
          <w:sz w:val="16"/>
          <w:szCs w:val="16"/>
          <w:lang w:val="en-GB"/>
        </w:rPr>
      </w:pPr>
    </w:p>
    <w:p w14:paraId="28DEC09D" w14:textId="77777777" w:rsidR="00EA083F" w:rsidRPr="00D62DF7" w:rsidRDefault="00EA083F">
      <w:pPr>
        <w:rPr>
          <w:sz w:val="16"/>
          <w:szCs w:val="16"/>
          <w:lang w:val="en-GB"/>
        </w:rPr>
      </w:pPr>
    </w:p>
    <w:p w14:paraId="04900827" w14:textId="77777777" w:rsidR="00EA083F" w:rsidRPr="00D62DF7" w:rsidRDefault="00EA083F">
      <w:pPr>
        <w:rPr>
          <w:sz w:val="16"/>
          <w:szCs w:val="16"/>
          <w:lang w:val="en-GB"/>
        </w:rPr>
      </w:pPr>
    </w:p>
    <w:p w14:paraId="24956DBA" w14:textId="77777777" w:rsidR="00EA083F" w:rsidRPr="00D62DF7" w:rsidRDefault="00EA083F">
      <w:pPr>
        <w:rPr>
          <w:sz w:val="16"/>
          <w:szCs w:val="16"/>
          <w:lang w:val="en-GB"/>
        </w:rPr>
      </w:pPr>
    </w:p>
    <w:p w14:paraId="139F3CD5" w14:textId="77777777" w:rsidR="00EA083F" w:rsidRPr="00D62DF7" w:rsidRDefault="00EA083F">
      <w:pPr>
        <w:rPr>
          <w:sz w:val="16"/>
          <w:szCs w:val="16"/>
          <w:lang w:val="en-GB"/>
        </w:rPr>
      </w:pPr>
    </w:p>
    <w:p w14:paraId="5EED7D10" w14:textId="77777777" w:rsidR="00EA083F" w:rsidRPr="00D62DF7" w:rsidRDefault="00EA083F">
      <w:pPr>
        <w:rPr>
          <w:sz w:val="16"/>
          <w:szCs w:val="16"/>
          <w:lang w:val="en-GB"/>
        </w:rPr>
      </w:pPr>
    </w:p>
    <w:p w14:paraId="57E3A5CE" w14:textId="77777777" w:rsidR="00EA083F" w:rsidRPr="00D62DF7" w:rsidRDefault="00EA083F">
      <w:pPr>
        <w:rPr>
          <w:sz w:val="16"/>
          <w:szCs w:val="16"/>
          <w:lang w:val="en-GB"/>
        </w:rPr>
      </w:pPr>
    </w:p>
    <w:p w14:paraId="535CA541" w14:textId="77777777" w:rsidR="00EA083F" w:rsidRPr="00D62DF7" w:rsidRDefault="00EA083F">
      <w:pPr>
        <w:rPr>
          <w:sz w:val="16"/>
          <w:szCs w:val="16"/>
          <w:lang w:val="en-GB"/>
        </w:rPr>
      </w:pPr>
    </w:p>
    <w:p w14:paraId="243C8B27" w14:textId="77777777" w:rsidR="00EA083F" w:rsidRPr="00D62DF7" w:rsidRDefault="00EA083F">
      <w:pPr>
        <w:rPr>
          <w:sz w:val="16"/>
          <w:szCs w:val="16"/>
          <w:lang w:val="en-GB"/>
        </w:rPr>
      </w:pPr>
    </w:p>
    <w:p w14:paraId="41B31728" w14:textId="77777777" w:rsidR="00EA083F" w:rsidRPr="00D62DF7" w:rsidRDefault="00EA083F">
      <w:pPr>
        <w:rPr>
          <w:sz w:val="16"/>
          <w:szCs w:val="16"/>
          <w:lang w:val="en-GB"/>
        </w:rPr>
      </w:pPr>
    </w:p>
    <w:p w14:paraId="0E8C3805" w14:textId="77777777" w:rsidR="00EA083F" w:rsidRPr="00D62DF7" w:rsidRDefault="00EA083F">
      <w:pPr>
        <w:rPr>
          <w:sz w:val="16"/>
          <w:szCs w:val="16"/>
          <w:lang w:val="en-GB"/>
        </w:rPr>
      </w:pPr>
    </w:p>
    <w:p w14:paraId="344DCD2B" w14:textId="77777777" w:rsidR="00EA083F" w:rsidRPr="00D62DF7" w:rsidRDefault="00EA083F">
      <w:pPr>
        <w:rPr>
          <w:sz w:val="16"/>
          <w:szCs w:val="16"/>
          <w:lang w:val="en-GB"/>
        </w:rPr>
      </w:pPr>
    </w:p>
    <w:p w14:paraId="27C4AAB0" w14:textId="77777777" w:rsidR="00EA083F" w:rsidRPr="00D62DF7" w:rsidRDefault="00EA083F">
      <w:pPr>
        <w:rPr>
          <w:sz w:val="16"/>
          <w:szCs w:val="16"/>
          <w:lang w:val="en-GB"/>
        </w:rPr>
      </w:pPr>
    </w:p>
    <w:p w14:paraId="3ED4E107" w14:textId="77777777" w:rsidR="00EA083F" w:rsidRPr="00D62DF7" w:rsidRDefault="00EA083F">
      <w:pPr>
        <w:rPr>
          <w:sz w:val="16"/>
          <w:szCs w:val="16"/>
          <w:lang w:val="en-GB"/>
        </w:rPr>
      </w:pPr>
    </w:p>
    <w:p w14:paraId="07C9A123" w14:textId="77777777" w:rsidR="00EA083F" w:rsidRPr="00D62DF7" w:rsidRDefault="00EA083F">
      <w:pPr>
        <w:rPr>
          <w:sz w:val="16"/>
          <w:szCs w:val="16"/>
          <w:lang w:val="en-GB"/>
        </w:rPr>
      </w:pPr>
    </w:p>
    <w:p w14:paraId="5D377C27" w14:textId="77777777" w:rsidR="00EA083F" w:rsidRPr="00D62DF7" w:rsidRDefault="00EA083F">
      <w:pPr>
        <w:rPr>
          <w:sz w:val="16"/>
          <w:szCs w:val="16"/>
          <w:lang w:val="en-GB"/>
        </w:rPr>
      </w:pPr>
    </w:p>
    <w:p w14:paraId="34A2C61A" w14:textId="77777777" w:rsidR="00EA083F" w:rsidRPr="00D62DF7" w:rsidRDefault="00EA083F">
      <w:pPr>
        <w:rPr>
          <w:sz w:val="16"/>
          <w:szCs w:val="16"/>
          <w:lang w:val="en-GB"/>
        </w:rPr>
      </w:pPr>
    </w:p>
    <w:p w14:paraId="6396966E" w14:textId="77777777" w:rsidR="00EA083F" w:rsidRPr="00D62DF7" w:rsidRDefault="00EA083F">
      <w:pPr>
        <w:rPr>
          <w:sz w:val="16"/>
          <w:szCs w:val="16"/>
          <w:lang w:val="en-GB"/>
        </w:rPr>
      </w:pPr>
    </w:p>
    <w:p w14:paraId="2315E2A3" w14:textId="77777777" w:rsidR="00EA083F" w:rsidRPr="00D62DF7" w:rsidRDefault="00EA083F">
      <w:pPr>
        <w:rPr>
          <w:sz w:val="16"/>
          <w:szCs w:val="16"/>
          <w:lang w:val="en-GB"/>
        </w:rPr>
      </w:pPr>
    </w:p>
    <w:p w14:paraId="19A4578A" w14:textId="77777777" w:rsidR="00EA083F" w:rsidRPr="00D62DF7" w:rsidRDefault="00EA083F">
      <w:pPr>
        <w:rPr>
          <w:sz w:val="16"/>
          <w:szCs w:val="16"/>
          <w:lang w:val="en-GB"/>
        </w:rPr>
      </w:pPr>
    </w:p>
    <w:p w14:paraId="50BF182E" w14:textId="77777777" w:rsidR="00EA083F" w:rsidRPr="00D62DF7" w:rsidRDefault="00EA083F">
      <w:pPr>
        <w:rPr>
          <w:sz w:val="16"/>
          <w:szCs w:val="16"/>
          <w:lang w:val="en-GB"/>
        </w:rPr>
      </w:pPr>
    </w:p>
    <w:p w14:paraId="4E0F8EC0" w14:textId="77777777" w:rsidR="00EA083F" w:rsidRPr="00D62DF7" w:rsidRDefault="00EA083F">
      <w:pPr>
        <w:rPr>
          <w:sz w:val="16"/>
          <w:szCs w:val="16"/>
          <w:lang w:val="en-GB"/>
        </w:rPr>
      </w:pPr>
    </w:p>
    <w:p w14:paraId="45E4471F" w14:textId="77777777" w:rsidR="00EA083F" w:rsidRPr="00D62DF7" w:rsidRDefault="00EA083F">
      <w:pPr>
        <w:rPr>
          <w:sz w:val="16"/>
          <w:szCs w:val="16"/>
          <w:lang w:val="en-GB"/>
        </w:rPr>
      </w:pPr>
    </w:p>
    <w:p w14:paraId="61895543" w14:textId="77777777" w:rsidR="00EA083F" w:rsidRPr="00D62DF7" w:rsidRDefault="00EA083F">
      <w:pPr>
        <w:rPr>
          <w:sz w:val="16"/>
          <w:szCs w:val="16"/>
          <w:lang w:val="en-GB"/>
        </w:rPr>
      </w:pPr>
    </w:p>
    <w:p w14:paraId="6C98E5D8" w14:textId="77777777" w:rsidR="00EA083F" w:rsidRPr="00D62DF7" w:rsidRDefault="00EA083F">
      <w:pPr>
        <w:rPr>
          <w:sz w:val="16"/>
          <w:szCs w:val="16"/>
          <w:lang w:val="en-GB"/>
        </w:rPr>
      </w:pPr>
    </w:p>
    <w:p w14:paraId="40B68EFF" w14:textId="77777777" w:rsidR="00EA083F" w:rsidRPr="00D62DF7" w:rsidRDefault="00EA083F">
      <w:pPr>
        <w:rPr>
          <w:sz w:val="16"/>
          <w:szCs w:val="16"/>
          <w:lang w:val="en-GB"/>
        </w:rPr>
      </w:pPr>
    </w:p>
    <w:p w14:paraId="3698AC79" w14:textId="77777777" w:rsidR="00EA083F" w:rsidRPr="00D62DF7" w:rsidRDefault="00EA083F">
      <w:pPr>
        <w:rPr>
          <w:sz w:val="16"/>
          <w:szCs w:val="16"/>
          <w:lang w:val="en-GB"/>
        </w:rPr>
      </w:pPr>
    </w:p>
    <w:p w14:paraId="1A1D5DA6" w14:textId="77777777" w:rsidR="00EA083F" w:rsidRPr="00D62DF7" w:rsidRDefault="00EA083F">
      <w:pPr>
        <w:rPr>
          <w:sz w:val="16"/>
          <w:szCs w:val="16"/>
          <w:lang w:val="en-GB"/>
        </w:rPr>
      </w:pPr>
    </w:p>
    <w:p w14:paraId="739E6BEA" w14:textId="77777777" w:rsidR="00EA083F" w:rsidRPr="00D62DF7" w:rsidRDefault="00EA083F">
      <w:pPr>
        <w:rPr>
          <w:sz w:val="16"/>
          <w:szCs w:val="16"/>
          <w:lang w:val="en-GB"/>
        </w:rPr>
      </w:pPr>
    </w:p>
    <w:p w14:paraId="1BE172DA" w14:textId="68AA7AC0" w:rsidR="00D62DF7" w:rsidRPr="00D62DF7" w:rsidRDefault="00D62DF7" w:rsidP="00D62DF7">
      <w:pPr>
        <w:spacing w:before="60"/>
        <w:rPr>
          <w:sz w:val="16"/>
          <w:szCs w:val="16"/>
          <w:lang w:val="en-GB"/>
        </w:rPr>
      </w:pPr>
      <w:r w:rsidRPr="00D62DF7">
        <w:rPr>
          <w:sz w:val="16"/>
          <w:szCs w:val="16"/>
          <w:lang w:val="en-GB"/>
        </w:rPr>
        <w:t>Intercept, smoothing term f and adjusted R2 are given. Smoothing terms with their respective effective degrees of freedom (</w:t>
      </w:r>
      <w:proofErr w:type="spellStart"/>
      <w:r w:rsidRPr="00D62DF7">
        <w:rPr>
          <w:sz w:val="16"/>
          <w:szCs w:val="16"/>
          <w:lang w:val="en-GB"/>
        </w:rPr>
        <w:t>edf</w:t>
      </w:r>
      <w:proofErr w:type="spellEnd"/>
      <w:r w:rsidRPr="00D62DF7">
        <w:rPr>
          <w:sz w:val="16"/>
          <w:szCs w:val="16"/>
          <w:lang w:val="en-GB"/>
        </w:rPr>
        <w:t>) and p-values are presented either basin–specific or for the entire Central Baltic Sea.</w:t>
      </w:r>
    </w:p>
    <w:p w14:paraId="4289E4D7" w14:textId="750412B4" w:rsidR="00531E40" w:rsidRPr="00D62DF7" w:rsidRDefault="00C92C5B" w:rsidP="00D62DF7">
      <w:pPr>
        <w:spacing w:before="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BB = Bornholm Basin, GD = Gd</w:t>
      </w:r>
      <w:r w:rsidR="00BC1A77" w:rsidRPr="00D62DF7">
        <w:rPr>
          <w:sz w:val="16"/>
          <w:szCs w:val="16"/>
          <w:lang w:val="en-GB"/>
        </w:rPr>
        <w:t>ansk Deep, GB = Gotland Basin</w:t>
      </w:r>
    </w:p>
    <w:sectPr w:rsidR="00531E40" w:rsidRPr="00D62DF7" w:rsidSect="00AC03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1B9"/>
    <w:rsid w:val="001715AF"/>
    <w:rsid w:val="001935AD"/>
    <w:rsid w:val="00531E40"/>
    <w:rsid w:val="005C2E8B"/>
    <w:rsid w:val="005F7102"/>
    <w:rsid w:val="006105D5"/>
    <w:rsid w:val="00660E6D"/>
    <w:rsid w:val="006631B9"/>
    <w:rsid w:val="00671E33"/>
    <w:rsid w:val="006A5099"/>
    <w:rsid w:val="00875189"/>
    <w:rsid w:val="00AC035C"/>
    <w:rsid w:val="00AD17E1"/>
    <w:rsid w:val="00AE501D"/>
    <w:rsid w:val="00BA29DF"/>
    <w:rsid w:val="00BC1A77"/>
    <w:rsid w:val="00BD7399"/>
    <w:rsid w:val="00C92C5B"/>
    <w:rsid w:val="00D62DF7"/>
    <w:rsid w:val="00DA71C3"/>
    <w:rsid w:val="00EA083F"/>
    <w:rsid w:val="00EE3304"/>
    <w:rsid w:val="00F2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D96A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7E1"/>
    <w:rPr>
      <w:rFonts w:ascii="Arial" w:eastAsia="Times New Roman" w:hAnsi="Arial" w:cs="Times New Roman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D17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D17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7E1"/>
    <w:rPr>
      <w:rFonts w:ascii="Arial" w:eastAsia="Times New Roman" w:hAnsi="Arial" w:cs="Times New Roman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D17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D17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Macintosh Word</Application>
  <DocSecurity>0</DocSecurity>
  <Lines>9</Lines>
  <Paragraphs>2</Paragraphs>
  <ScaleCrop>false</ScaleCrop>
  <Company>Baltic Nest Institue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Otto</dc:creator>
  <cp:keywords/>
  <dc:description/>
  <cp:lastModifiedBy>Saskia Otto</cp:lastModifiedBy>
  <cp:revision>2</cp:revision>
  <dcterms:created xsi:type="dcterms:W3CDTF">2013-08-01T11:34:00Z</dcterms:created>
  <dcterms:modified xsi:type="dcterms:W3CDTF">2013-08-01T11:34:00Z</dcterms:modified>
</cp:coreProperties>
</file>